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szCs w:val="24"/>
        </w:rPr>
      </w:pPr>
      <w:r>
        <w:rPr>
          <w:b/>
          <w:szCs w:val="24"/>
        </w:rPr>
        <w:t>Table S5</w:t>
      </w:r>
      <w:r>
        <w:rPr>
          <w:szCs w:val="24"/>
        </w:rPr>
        <w:t xml:space="preserve">. </w:t>
      </w:r>
      <w:r>
        <w:rPr>
          <w:b/>
          <w:szCs w:val="24"/>
        </w:rPr>
        <w:t>Reported deletions within NRXN1 in Developmental Disorders, Schizophrenia and Autism Spectrum Disorders.</w:t>
      </w:r>
    </w:p>
    <w:tbl>
      <w:tblPr>
        <w:tblW w:w="44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233"/>
        <w:gridCol w:w="5865"/>
      </w:tblGrid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tar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top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Diagnosis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Ching et al. (2010) </w:t>
            </w:r>
            <w:r>
              <w:fldChar w:fldCharType="begin"/>
            </w:r>
            <w:r>
              <w:rPr>
                <w:szCs w:val="24"/>
                <w:color w:val="000000"/>
                <w:lang w:val="en-US" w:eastAsia="en-US"/>
              </w:rPr>
              <w:instrText xml:space="preserve"> ADDIN EN.CITE &lt;EndNote&gt;&lt;Cite&gt;&lt;Author&gt;Ching&lt;/Author&gt;&lt;Year&gt;2010&lt;/Year&gt;&lt;RecNum&gt;5&lt;/RecNum&gt;&lt;DisplayText&gt;[1]&lt;/DisplayText&gt;&lt;record&gt;&lt;rec-number&gt;5&lt;/rec-number&gt;&lt;foreign-keys&gt;&lt;key app="EN" db-id="s02xwtt035wefwed92pp2a9x9de0pxrvxx0f"&gt;5&lt;/key&gt;&lt;/foreign-keys&gt;&lt;ref-type name="Journal Article"&gt;17&lt;/ref-type&gt;&lt;contributors&gt;&lt;authors&gt;&lt;author&gt;Ching, Michael S. L.&lt;/author&gt;&lt;author&gt;Shen, Yiping&lt;/author&gt;&lt;author&gt;Tan, Wen-Hann&lt;/author&gt;&lt;author&gt;Jeste, Shafali S.&lt;/author&gt;&lt;author&gt;Morrow, Eric M.&lt;/author&gt;&lt;author&gt;Chen, Xiaoli&lt;/author&gt;&lt;author&gt;Mukaddes, Nahit M.&lt;/author&gt;&lt;author&gt;Yoo, Seung-Yun&lt;/author&gt;&lt;author&gt;Hanson, Ellen&lt;/author&gt;&lt;author&gt;Hundley, Rachel&lt;/author&gt;&lt;author&gt;Austin, Christina&lt;/author&gt;&lt;author&gt;Becker, Ronald E.&lt;/author&gt;&lt;author&gt;Berry, Gerard T.&lt;/author&gt;&lt;author&gt;Driscoll, Katherine&lt;/author&gt;&lt;author&gt;Engle, Elizabeth C.&lt;/author&gt;&lt;author&gt;Friedman, Sandra&lt;/author&gt;&lt;author&gt;Gusella, James F.&lt;/author&gt;&lt;author&gt;Hisama, Fuki M.&lt;/author&gt;&lt;author&gt;Irons, Mira B.&lt;/author&gt;&lt;author&gt;Lafiosca, Tina&lt;/author&gt;&lt;author&gt;LeClair, Elaine&lt;/author&gt;&lt;author&gt;Miller, David T.&lt;/author&gt;&lt;author&gt;Neessen, Michael&lt;/author&gt;&lt;author&gt;Picker, Jonathan D.&lt;/author&gt;&lt;author&gt;Rappaport, Leonard&lt;/author&gt;&lt;author&gt;Rooney, Cynthia M.&lt;/author&gt;&lt;author&gt;Sarco, Dean P.&lt;/author&gt;&lt;author&gt;Stoler, Joan M.&lt;/author&gt;&lt;author&gt;Walsh, Christopher A.&lt;/author&gt;&lt;author&gt;Wolff, Robert R.&lt;/author&gt;&lt;author&gt;Zhang, Ting&lt;/author&gt;&lt;author&gt;Nasir, Ramzi H.&lt;/author&gt;&lt;author&gt;Wu, Bai-Lin&lt;/author&gt;&lt;/authors&gt;&lt;/contributors&gt;&lt;titles&gt;&lt;title&gt;Deletions of NRXN1 (neurexin-1) predispose to a wide spectrum of developmental disorders&lt;/title&gt;&lt;secondary-title&gt;American Journal of Medical Genetics. Part B, Neuropsychiatric Genetics: The Official Publication of the International Society of Psychiatric Genetics&lt;/secondary-title&gt;&lt;/titles&gt;&lt;periodical&gt;&lt;full-title&gt;American Journal of Medical Genetics. Part B, Neuropsychiatric Genetics: The Official Publication of the International Society of Psychiatric Genetics&lt;/full-title&gt;&lt;/periodical&gt;&lt;pages&gt;937-947&lt;/pages&gt;&lt;volume&gt;153B&lt;/volume&gt;&lt;number&gt;4&lt;/number&gt;&lt;dates&gt;&lt;year&gt;2010&lt;/year&gt;&lt;/dates&gt;&lt;urls&gt;&lt;/urls&gt;&lt;/record&gt;&lt;/Cite&gt;&lt;/EndNote&gt;</w:instrText>
            </w:r>
            <w:r>
              <w:rPr>
                <w:color w:val="000000"/>
                <w:szCs w:val="24"/>
                <w:lang w:val="en-US" w:eastAsia="en-US"/>
              </w:rPr>
            </w:r>
            <w:r>
              <w:rPr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Cs w:val="24"/>
                <w:lang w:val="en-US" w:eastAsia="en-US"/>
              </w:rPr>
              <w:t>[1]</w:t>
            </w:r>
            <w:r/>
            <w:r>
              <w:rPr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693868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2015885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rate mental retardation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12825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4050713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lobal developmental delays, suspected autism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970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12385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ross motor delay, hypotonia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3691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167934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PDD-NOS, hypotonia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2008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059469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VACTERL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0594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316396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PDD-NOS, motor coordination delays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0905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12385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, moderate mental retardation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52289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27767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ild mental retardation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68928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53329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Language delay, prenatal substance exposure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1429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53329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PDD-NOS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3549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11018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Hypotonia, muscle weakness, large birth weight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3549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01233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Poor weight gain, mild craniofacial dysmorphism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Rujescu et al. (2009) </w:t>
            </w:r>
            <w:r>
              <w:fldChar w:fldCharType="begin"/>
            </w:r>
            <w:r>
              <w:rPr>
                <w:szCs w:val="24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Cs w:val="24"/>
                <w:lang w:val="en-US" w:eastAsia="en-US"/>
              </w:rPr>
            </w:r>
            <w:r>
              <w:rPr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Cs w:val="24"/>
                <w:lang w:val="en-US" w:eastAsia="en-US"/>
              </w:rPr>
              <w:t>[2]</w:t>
            </w:r>
            <w:r/>
            <w:r>
              <w:rPr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561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00862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9021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116653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, social contact problems in childhood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1476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25851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07149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208992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Schizophrenia,  chronic, positive symptoms, low IQ (82), 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low educational level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2231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48557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Schizophrenia, chronic, negative symptoms, episode 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of aggression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10116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344213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, alcoholism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3565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00548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8644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00862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00257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50922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, episodic with partial remission and negative symptoms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02496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51873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1140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99436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, myoclonic seizures in the right shoul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1119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56435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3669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36258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5045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25851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, mental retardation (mild), Tardive dyskinesia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Vrijenhoek et al. (2008) </w:t>
            </w:r>
            <w:r>
              <w:fldChar w:fldCharType="begin"/>
            </w:r>
            <w:r>
              <w:rPr>
                <w:szCs w:val="24"/>
                <w:color w:val="000000"/>
                <w:lang w:val="en-US" w:eastAsia="en-US"/>
              </w:rPr>
              <w:instrText xml:space="preserve"> ADDIN EN.CITE &lt;EndNote&gt;&lt;Cite&gt;&lt;Author&gt;Vrijenhoek&lt;/Author&gt;&lt;Year&gt;2008&lt;/Year&gt;&lt;RecNum&gt;27&lt;/RecNum&gt;&lt;DisplayText&gt;[3]&lt;/DisplayText&gt;&lt;record&gt;&lt;rec-number&gt;27&lt;/rec-number&gt;&lt;foreign-keys&gt;&lt;key app="EN" db-id="s02xwtt035wefwed92pp2a9x9de0pxrvxx0f"&gt;27&lt;/key&gt;&lt;/foreign-keys&gt;&lt;ref-type name="Journal Article"&gt;17&lt;/ref-type&gt;&lt;contributors&gt;&lt;authors&gt;&lt;author&gt;Vrijenhoek, Terry&lt;/author&gt;&lt;author&gt;Buizer-Voskamp, Jacobine E.&lt;/author&gt;&lt;author&gt;van der Stelt, Inge&lt;/author&gt;&lt;author&gt;Strengman, Eric&lt;/author&gt;&lt;author&gt;Sabatti, Chiara&lt;/author&gt;&lt;author&gt;Geurts van Kessel, Ad&lt;/author&gt;&lt;author&gt;Brunner, Han G.&lt;/author&gt;&lt;author&gt;Ophoff, Roel A.&lt;/author&gt;&lt;author&gt;Veltman, Joris A.&lt;/author&gt;&lt;/authors&gt;&lt;/contributors&gt;&lt;titles&gt;&lt;title&gt;Recurrent CNVs disrupt three candidate genes in schizophrenia patients&lt;/title&gt;&lt;secondary-title&gt;American Journal of Human Genetics&lt;/secondary-title&gt;&lt;/titles&gt;&lt;periodical&gt;&lt;full-title&gt;American Journal of Human Genetics&lt;/full-title&gt;&lt;/periodical&gt;&lt;pages&gt;504-510&lt;/pages&gt;&lt;volume&gt;83&lt;/volume&gt;&lt;number&gt;4&lt;/number&gt;&lt;keywords&gt;&lt;keyword&gt;Adolescent&lt;/keyword&gt;&lt;keyword&gt;Adult&lt;/keyword&gt;&lt;keyword&gt;Cohort Studies&lt;/keyword&gt;&lt;keyword&gt;Exons&lt;/keyword&gt;&lt;keyword&gt;Female&lt;/keyword&gt;&lt;keyword&gt;Genetic Predisposition to Disease&lt;/keyword&gt;&lt;keyword&gt;Genetic Variation&lt;/keyword&gt;&lt;keyword&gt;Humans&lt;/keyword&gt;&lt;keyword&gt;Male&lt;/keyword&gt;&lt;keyword&gt;Models, Genetic&lt;/keyword&gt;&lt;keyword&gt;Neurons&lt;/keyword&gt;&lt;keyword&gt;Oligonucleotide Array Sequence Analysis&lt;/keyword&gt;&lt;keyword&gt;Polymorphism, Single Nucleotide&lt;/keyword&gt;&lt;keyword&gt;Recurrence&lt;/keyword&gt;&lt;keyword&gt;Schizophrenia&lt;/keyword&gt;&lt;/keywords&gt;&lt;dates&gt;&lt;year&gt;2008&lt;/year&gt;&lt;/dates&gt;&lt;urls&gt;&lt;related-urls&gt;&lt;url&gt;http://www.ncbi.nlm.nih.gov/pmc/articles/PMC2561936/pdf/main.pdf&lt;/url&gt;&lt;/related-urls&gt;&lt;/urls&gt;&lt;/record&gt;&lt;/Cite&gt;&lt;/EndNote&gt;</w:instrText>
            </w:r>
            <w:r>
              <w:rPr>
                <w:color w:val="000000"/>
                <w:szCs w:val="24"/>
                <w:lang w:val="en-US" w:eastAsia="en-US"/>
              </w:rPr>
            </w:r>
            <w:r>
              <w:rPr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Cs w:val="24"/>
                <w:lang w:val="en-US" w:eastAsia="en-US"/>
              </w:rPr>
              <w:t>[3]</w:t>
            </w:r>
            <w:r/>
            <w:r>
              <w:rPr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06367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300517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Magri et al. (2010) </w:t>
            </w:r>
            <w:r>
              <w:fldChar w:fldCharType="begin"/>
            </w:r>
            <w:r>
              <w:rPr>
                <w:szCs w:val="24"/>
                <w:color w:val="000000"/>
                <w:lang w:val="en-US" w:eastAsia="en-US"/>
              </w:rPr>
              <w:instrText xml:space="preserve"> ADDIN EN.CITE &lt;EndNote&gt;&lt;Cite&gt;&lt;Author&gt;Magri&lt;/Author&gt;&lt;Year&gt;2010&lt;/Year&gt;&lt;RecNum&gt;87&lt;/RecNum&gt;&lt;DisplayText&gt;[4]&lt;/DisplayText&gt;&lt;record&gt;&lt;rec-number&gt;87&lt;/rec-number&gt;&lt;foreign-keys&gt;&lt;key app="EN" db-id="s02xwtt035wefwed92pp2a9x9de0pxrvxx0f"&gt;87&lt;/key&gt;&lt;/foreign-keys&gt;&lt;ref-type name="Journal Article"&gt;17&lt;/ref-type&gt;&lt;contributors&gt;&lt;authors&gt;&lt;author&gt;Magri, Chiara&lt;/author&gt;&lt;author&gt;Sacchetti, Emilio&lt;/author&gt;&lt;author&gt;Traversa, Michele&lt;/author&gt;&lt;author&gt;Valsecchi, Paolo&lt;/author&gt;&lt;author&gt;Gardella, Rita&lt;/author&gt;&lt;author&gt;Bonvicini, Cristian&lt;/author&gt;&lt;author&gt;Minelli, Alessandra&lt;/author&gt;&lt;author&gt;Gennarelli, Massimo&lt;/author&gt;&lt;author&gt;Barlati, Sergio&lt;/author&gt;&lt;/authors&gt;&lt;/contributors&gt;&lt;titles&gt;&lt;title&gt;New copy number variations in schizophrenia&lt;/title&gt;&lt;secondary-title&gt;PloS One&lt;/secondary-title&gt;&lt;/titles&gt;&lt;periodical&gt;&lt;full-title&gt;PloS One&lt;/full-title&gt;&lt;/periodical&gt;&lt;pages&gt;e13422&lt;/pages&gt;&lt;volume&gt;5&lt;/volume&gt;&lt;number&gt;10&lt;/number&gt;&lt;dates&gt;&lt;year&gt;2010&lt;/year&gt;&lt;/dates&gt;&lt;urls&gt;&lt;related-urls&gt;&lt;url&gt;http://pubmedcentralcanada.ca/picrender.cgi?accid=PMC2954184&amp;amp;blobtype=pdf&lt;/url&gt;&lt;/related-urls&gt;&lt;/urls&gt;&lt;/record&gt;&lt;/Cite&gt;&lt;/EndNote&gt;</w:instrText>
            </w:r>
            <w:r>
              <w:rPr>
                <w:color w:val="000000"/>
                <w:szCs w:val="24"/>
                <w:lang w:val="en-US" w:eastAsia="en-US"/>
              </w:rPr>
            </w:r>
            <w:r>
              <w:rPr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Cs w:val="24"/>
                <w:lang w:val="en-US" w:eastAsia="en-US"/>
              </w:rPr>
              <w:t>[4]</w:t>
            </w:r>
            <w:r/>
            <w:r>
              <w:rPr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>5095242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80162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 xml:space="preserve">Ikeda et al. (2010) </w:t>
            </w:r>
            <w:r>
              <w:fldChar w:fldCharType="begin"/>
            </w:r>
            <w:r>
              <w:rPr>
                <w:szCs w:val="24"/>
                <w:lang w:val="en-US" w:eastAsia="en-US"/>
              </w:rPr>
              <w:instrText xml:space="preserve"> ADDIN EN.CITE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[5]</w:t>
            </w:r>
            <w:r/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5074392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11879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Need et al. (2009) </w:t>
            </w:r>
            <w:r>
              <w:fldChar w:fldCharType="begin"/>
            </w:r>
            <w:r>
              <w:rPr>
                <w:szCs w:val="24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Cs w:val="24"/>
                <w:lang w:val="en-US" w:eastAsia="en-US"/>
              </w:rPr>
            </w:r>
            <w:r>
              <w:rPr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Cs w:val="24"/>
                <w:lang w:val="en-US" w:eastAsia="en-US"/>
              </w:rPr>
              <w:t>[6]</w:t>
            </w:r>
            <w:r/>
            <w:r>
              <w:rPr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>4999914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>51113178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chizophrenia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Pinto et al. (2010) </w:t>
            </w:r>
            <w:r>
              <w:fldChar w:fldCharType="begin"/>
            </w:r>
            <w:r>
              <w:rPr>
                <w:szCs w:val="24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Cs w:val="24"/>
                <w:lang w:val="en-US" w:eastAsia="en-US"/>
              </w:rPr>
            </w:r>
            <w:r>
              <w:rPr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Cs w:val="24"/>
                <w:lang w:val="en-US" w:eastAsia="en-US"/>
              </w:rPr>
              <w:t>[7]</w:t>
            </w:r>
            <w:r/>
            <w:r>
              <w:rPr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1224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55087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49382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677835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53987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30546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9030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22043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00257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157742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3565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04497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2231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86363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2231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00862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 xml:space="preserve">Glessner et al. (2009) </w:t>
            </w:r>
            <w:r>
              <w:fldChar w:fldCharType="begin"/>
            </w:r>
            <w:r>
              <w:rPr>
                <w:szCs w:val="24"/>
                <w:lang w:val="en-US" w:eastAsia="en-US"/>
              </w:rPr>
              <w:instrText xml:space="preserve"> ADDIN EN.CITE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[8]</w:t>
            </w:r>
            <w:r/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12064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szCs w:val="24"/>
              </w:rPr>
              <w:t>51147600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The Autism Chromosome Rearrangement Database </w:t>
            </w:r>
            <w:r>
              <w:fldChar w:fldCharType="begin"/>
            </w:r>
            <w:r>
              <w:rPr>
                <w:szCs w:val="24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Cs w:val="24"/>
                <w:lang w:val="en-US" w:eastAsia="en-US"/>
              </w:rPr>
            </w:r>
            <w:r>
              <w:rPr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Cs w:val="24"/>
                <w:lang w:val="en-US" w:eastAsia="en-US"/>
              </w:rPr>
              <w:t>[9]</w:t>
            </w:r>
            <w:r/>
            <w:r>
              <w:rPr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37185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50727153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2205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50801053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27311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50443987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08665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59969199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75949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52031003</w:t>
            </w:r>
          </w:p>
        </w:tc>
        <w:tc>
          <w:tcPr>
            <w:tcW w:w="5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utism Spectrum Disord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Ching MSL, Shen Y, Tan W-H, Jeste SS, Morrow EM, et al. (2010) Deletions of NRXN1 (neurexin-1) predispose to a wide spectrum of developmental disorders. American Journal of Medical Genetics Part B, Neuropsychiatric Genetics: The Official Publication of the International Society of Psychiatric Genetics 153B: 937-947.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2. Rujescu D, Ingason A, Cichon S, Pietiläinen OPH, Barnes MR, et al. (2009) Disruption of the neurexin 1 gene is associated with schizophrenia. Human Molecular Genetics 18: 988-996.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3. Vrijenhoek T, Buizer-Voskamp JE, van der Stelt I, Strengman E, Sabatti C, et al. (2008) Recurrent CNVs disrupt three candidate genes in schizophrenia patients. American Journal of Human Genetics 83: 504-510.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4. Magri C, Sacchetti E, Traversa M, Valsecchi P, Gardella R, et al. (2010) New copy number variations in schizophrenia. PloS One 5: e13422.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 xml:space="preserve">5. Ikeda M, Aleksic B, Kirov G, Kinoshita Y, Yamanouchi Y, et al. (2010) Copy number variation in schizophrenia in the Japanese population. Biological Psychiatry 67: 283-286 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6. Need AC, Ge D, Weale ME, Maia J, Feng S, et al. (2009) A genome-wide investigation of SNPs and CNVs in schizophrenia. PLoS Genetics 5: e1000373.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7. Pinto D, Pagnamenta AT, Klei L, Anney R, Merico D, et al. (2010) Functional impact of global rare copy number variation in autism spectrum disorders. Nature 466: 368-372.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8. Glessner JT, Wang K, Cai G, Korvatska O, Kim CE, et al. (2009) Autism genome-wide copy number variation reveals ubiquitin and neuronal genes. Nature 459: 569-573.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9. Marshall CR, Noor A, Vincent JB, Lionel AC, Feuk L, et al. (2008) Structural variation of chromosomes in autism spectrum disorder. American Journal of Human Genetics 82: 477-488.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CA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3:07:00Z</dcterms:created>
  <dc:creator>Tristram Lett</dc:creator>
  <dc:description/>
  <dc:language>en-US</dc:language>
  <cp:lastModifiedBy>Tristram Lett</cp:lastModifiedBy>
  <dcterms:modified xsi:type="dcterms:W3CDTF">2011-05-19T13:0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